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5306A" w14:textId="43FC35D4" w:rsidR="00E25C74" w:rsidRPr="00FD6E8E" w:rsidRDefault="002022E7" w:rsidP="00E25C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6E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E25C74" w:rsidRPr="00FD6E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D6E8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E25C74" w:rsidRPr="00FD6E8E">
        <w:rPr>
          <w:rFonts w:ascii="Times New Roman" w:hAnsi="Times New Roman" w:cs="Times New Roman"/>
          <w:b/>
          <w:bCs/>
          <w:sz w:val="24"/>
          <w:szCs w:val="24"/>
        </w:rPr>
        <w:t xml:space="preserve"> Pairwise correlations among candidate predictors at admi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3"/>
        <w:gridCol w:w="405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836"/>
        <w:gridCol w:w="1116"/>
        <w:gridCol w:w="1116"/>
      </w:tblGrid>
      <w:tr w:rsidR="00FD6E8E" w:rsidRPr="00FD6E8E" w14:paraId="33EF090D" w14:textId="77777777" w:rsidTr="003B0718">
        <w:trPr>
          <w:trHeight w:val="318"/>
        </w:trPr>
        <w:tc>
          <w:tcPr>
            <w:tcW w:w="5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75D190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F58171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lb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7396C1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RP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6B479F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BP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A792F9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R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BE502C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BC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16693E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CT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D077BF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ac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8E968D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LR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3299F4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MR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4913DD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LR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8BC041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a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5B5594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B</w:t>
            </w:r>
          </w:p>
        </w:tc>
      </w:tr>
      <w:tr w:rsidR="00FD6E8E" w:rsidRPr="00FD6E8E" w14:paraId="62F0005F" w14:textId="77777777" w:rsidTr="003B0718">
        <w:trPr>
          <w:trHeight w:val="309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AFBFB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l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B83C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8694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98C2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1EC6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E52AA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418F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E0A41" w14:textId="4A4C4091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6</w:t>
            </w:r>
            <w:r w:rsidR="009723C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2A77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02AE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92F9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120D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7462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BC20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51</w:t>
            </w:r>
          </w:p>
        </w:tc>
      </w:tr>
      <w:tr w:rsidR="00A52EA0" w:rsidRPr="00A52EA0" w14:paraId="7D7CCB61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3A51" w14:textId="77777777" w:rsidR="00F4123A" w:rsidRPr="00F4123A" w:rsidRDefault="00F4123A" w:rsidP="00F41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0E4A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170E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5CB0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6.90E-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3954B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5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3316A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30E-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A12D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9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03E0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2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A1FB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7.1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12E4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A6A4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DE69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2D25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7.50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DDD4" w14:textId="77777777" w:rsidR="00F4123A" w:rsidRPr="00F4123A" w:rsidRDefault="00F4123A" w:rsidP="00F41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10E-11</w:t>
            </w:r>
          </w:p>
        </w:tc>
      </w:tr>
      <w:tr w:rsidR="003B0718" w:rsidRPr="00FD6E8E" w14:paraId="08E8AD83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3F6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RP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1886" w14:textId="5592508E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08D9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D90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ABEB6" w14:textId="09D1E192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310A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9E67" w14:textId="4D4FC7A0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  <w:r w:rsidR="00F52CF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C24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67C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F1E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CB6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A14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0F59" w14:textId="2FD48FF8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1</w:t>
            </w:r>
            <w:r w:rsidR="001146B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7B4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9</w:t>
            </w:r>
          </w:p>
        </w:tc>
      </w:tr>
      <w:tr w:rsidR="00A52EA0" w:rsidRPr="00A52EA0" w14:paraId="7801AA2C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53615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A603" w14:textId="6E3CDE8A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878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6.90E-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EFA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1C62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70E-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EDA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4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F23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30E-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34A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5.4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490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2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7C1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60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6898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D8D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469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AED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00E-11</w:t>
            </w:r>
          </w:p>
        </w:tc>
      </w:tr>
      <w:tr w:rsidR="003B0718" w:rsidRPr="00FD6E8E" w14:paraId="51B76A07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573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BP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BA5C" w14:textId="1C16886E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20E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4031" w14:textId="7A684D24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2533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66C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EB0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6787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8FA2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15A2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3AB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739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3E4C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9B2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3</w:t>
            </w:r>
          </w:p>
        </w:tc>
      </w:tr>
      <w:tr w:rsidR="00A52EA0" w:rsidRPr="00A52EA0" w14:paraId="1090A2C9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B5FFE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57C3" w14:textId="75B2C85A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881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5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BEC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70E-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BB6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4A3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9.4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C8A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13D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5.00E-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7445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40E-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119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4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D2F4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6.20E-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D929" w14:textId="1389B879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8</w:t>
            </w:r>
            <w:r w:rsidRPr="00A52EA0"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EB5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2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F1C6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6.50E-10</w:t>
            </w:r>
          </w:p>
        </w:tc>
      </w:tr>
      <w:tr w:rsidR="003B0718" w:rsidRPr="00FD6E8E" w14:paraId="6669CB8F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C1E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70D1" w14:textId="7EF8B76C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0C5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76C2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B6C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13DC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CCC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5FF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05C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D58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13A6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FDB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AC4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B0A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8</w:t>
            </w:r>
          </w:p>
        </w:tc>
      </w:tr>
      <w:tr w:rsidR="00A52EA0" w:rsidRPr="00A52EA0" w14:paraId="635263AB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2570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F02A" w14:textId="2253C50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30C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30E-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507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4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0358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9.4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7AB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D13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00E-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376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5.40E-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06A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9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93F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CDC9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9A4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9ED2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330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50E-11</w:t>
            </w:r>
          </w:p>
        </w:tc>
      </w:tr>
      <w:tr w:rsidR="003B0718" w:rsidRPr="00FD6E8E" w14:paraId="3EA709F9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912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BC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676D" w14:textId="7869B282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B90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5799" w14:textId="74074B39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425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524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869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30A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5DEB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E277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D16C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FEF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193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01D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6</w:t>
            </w:r>
          </w:p>
        </w:tc>
      </w:tr>
      <w:tr w:rsidR="00A52EA0" w:rsidRPr="00A52EA0" w14:paraId="06800ABF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6003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22AA" w14:textId="2A957312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A9D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9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DEB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30E-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1207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7D7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872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1F65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3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C47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6.50E-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DBC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4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27C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70E-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009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574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539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50E-09</w:t>
            </w:r>
          </w:p>
        </w:tc>
      </w:tr>
      <w:tr w:rsidR="003B0718" w:rsidRPr="00FD6E8E" w14:paraId="314AE583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060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CT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8D658" w14:textId="4DEA82E3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B06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4A3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338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1B6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3C9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68E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6B2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1C4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D54E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6FC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84C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A64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6</w:t>
            </w:r>
          </w:p>
        </w:tc>
      </w:tr>
      <w:tr w:rsidR="00A52EA0" w:rsidRPr="00A52EA0" w14:paraId="5B51BE9D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B100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21BF" w14:textId="3F5DC0CA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609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2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EA61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5.4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A80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5.00E-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502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086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3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F78B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C75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3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6F4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8.5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0D3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60E-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F9C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333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CDF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40E-06</w:t>
            </w:r>
          </w:p>
        </w:tc>
      </w:tr>
      <w:tr w:rsidR="003B0718" w:rsidRPr="00FD6E8E" w14:paraId="765033CB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76F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ac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753E" w14:textId="4831C56C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A13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999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4BE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BE34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755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F84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75D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4A4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DD08" w14:textId="28FB6710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7</w:t>
            </w:r>
            <w:r w:rsidR="008C355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5CF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B45A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985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3</w:t>
            </w:r>
          </w:p>
        </w:tc>
      </w:tr>
      <w:tr w:rsidR="00A52EA0" w:rsidRPr="00A52EA0" w14:paraId="3F6C5300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EC0D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B1ED" w14:textId="2D9346C6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986A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7.1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0497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2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C03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40E-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1702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9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3E0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6.50E-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F67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3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6EEC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546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8.8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2F2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30E-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FFF8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AA6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C20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70E-09</w:t>
            </w:r>
          </w:p>
        </w:tc>
      </w:tr>
      <w:tr w:rsidR="003B0718" w:rsidRPr="00FD6E8E" w14:paraId="18D6EB43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FE8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L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EDCA" w14:textId="0757167C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1E1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818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6AC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F85F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887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A76C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DFF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82D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3A9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98A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45A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9D4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6</w:t>
            </w:r>
          </w:p>
        </w:tc>
      </w:tr>
      <w:tr w:rsidR="00A52EA0" w:rsidRPr="00A52EA0" w14:paraId="5E58D1D3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38D8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5F3B" w14:textId="102BB29E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2D1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3F8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60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905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4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DD8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626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4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AAC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8.5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9F44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8.8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388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87D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10E-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BD3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CD1C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174C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89E-04</w:t>
            </w:r>
          </w:p>
        </w:tc>
      </w:tr>
      <w:tr w:rsidR="003B0718" w:rsidRPr="00FD6E8E" w14:paraId="1392F050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70F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M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30A9" w14:textId="199BF3B2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F8C1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961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940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26F5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292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6BBF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63FBC" w14:textId="5AB02AD4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7</w:t>
            </w:r>
            <w:r w:rsidRPr="00FD6E8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E7E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B77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D24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1DDC9" w14:textId="5DDB110D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  <w:r w:rsidRPr="00FD6E8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61727" w14:textId="64CAF47C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</w:t>
            </w:r>
            <w:r w:rsidR="00A67C3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A52EA0" w:rsidRPr="00A52EA0" w14:paraId="3C19E9AA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E8EF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D153" w14:textId="5CBDB322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0EF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850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8.6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5EB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6.2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F724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270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70E-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ED1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60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6CD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3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59B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10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E806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BF1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860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100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8</w:t>
            </w:r>
          </w:p>
        </w:tc>
      </w:tr>
      <w:tr w:rsidR="003B0718" w:rsidRPr="00FD6E8E" w14:paraId="6E41A5D5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ECE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L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6B6E" w14:textId="0A800638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2B1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BEF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950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B15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66F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D2D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7C6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6CC9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828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3BF2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8040A" w14:textId="0349E7A3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  <w:r w:rsidRPr="00FD6E8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F68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5</w:t>
            </w:r>
          </w:p>
        </w:tc>
      </w:tr>
      <w:tr w:rsidR="00A52EA0" w:rsidRPr="00A52EA0" w14:paraId="54FC42D0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C1D4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E01F" w14:textId="51B389A1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D3A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EDE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7A104" w14:textId="4617F22B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8</w:t>
            </w:r>
            <w:r w:rsidRPr="00A52EA0"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F81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317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9B6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1A2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274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ACB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7FA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488F" w14:textId="45480DDD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78</w:t>
            </w:r>
            <w:r w:rsidRPr="00A52EA0"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9869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6</w:t>
            </w:r>
          </w:p>
        </w:tc>
      </w:tr>
      <w:tr w:rsidR="003B0718" w:rsidRPr="00FD6E8E" w14:paraId="1EC4B575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131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a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E21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E91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F5D0" w14:textId="2001A538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5EEB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17F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E94C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D38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9213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EFF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075E" w14:textId="448892E3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</w:t>
            </w:r>
            <w:r w:rsidR="00282FA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7332" w14:textId="5CAE8999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  <w:r w:rsidR="00E30B4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1B0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6E1E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3</w:t>
            </w:r>
          </w:p>
        </w:tc>
      </w:tr>
      <w:tr w:rsidR="00A52EA0" w:rsidRPr="00A52EA0" w14:paraId="74AE9C2C" w14:textId="77777777" w:rsidTr="003B0718">
        <w:trPr>
          <w:trHeight w:val="300"/>
        </w:trPr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203DF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6EF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8B0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7.50E-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D6E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0E5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20E-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E292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E69B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A0DB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BBF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1B8D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16F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26C5" w14:textId="697C329C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.78</w:t>
            </w:r>
            <w:r w:rsidR="00E30B4B" w:rsidRPr="00A52EA0">
              <w:rPr>
                <w:rFonts w:ascii="Times New Roman" w:eastAsia="等线" w:hAnsi="Times New Roman" w:cs="Times New Roman" w:hint="eastAsia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19C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A256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4</w:t>
            </w:r>
          </w:p>
        </w:tc>
      </w:tr>
      <w:tr w:rsidR="003B0718" w:rsidRPr="00FD6E8E" w14:paraId="75BADFE4" w14:textId="77777777" w:rsidTr="003B0718">
        <w:trPr>
          <w:trHeight w:val="300"/>
        </w:trPr>
        <w:tc>
          <w:tcPr>
            <w:tcW w:w="36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9AA498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CE1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A48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4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D22B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A57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9289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881B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0B32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3C1A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A17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81AE9" w14:textId="3166FBEC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</w:t>
            </w:r>
            <w:r w:rsidR="00C412A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3DD3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B80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698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B0718" w:rsidRPr="00FD6E8E" w14:paraId="2EA11791" w14:textId="77777777" w:rsidTr="003B0718">
        <w:trPr>
          <w:trHeight w:val="309"/>
        </w:trPr>
        <w:tc>
          <w:tcPr>
            <w:tcW w:w="36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2C2019" w14:textId="77777777" w:rsidR="003B0718" w:rsidRPr="00F4123A" w:rsidRDefault="003B0718" w:rsidP="003B0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D812B5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i/>
                <w:iCs/>
                <w:color w:val="EE0000"/>
                <w:kern w:val="0"/>
                <w:sz w:val="24"/>
                <w:szCs w:val="24"/>
              </w:rPr>
              <w:t>P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52895D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10E-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6C85E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00E-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5AF0CC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6.50E-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D4AD2F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50E-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04AD48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3.50E-0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786864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1.40E-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4997E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4.70E-0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543427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2.90E-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61BCD1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95997B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2DF1C0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b/>
                <w:bCs/>
                <w:color w:val="EE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A04C6E" w14:textId="77777777" w:rsidR="003B0718" w:rsidRPr="00F4123A" w:rsidRDefault="003B0718" w:rsidP="003B0718">
            <w:pPr>
              <w:widowControl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</w:pPr>
            <w:r w:rsidRPr="00F4123A">
              <w:rPr>
                <w:rFonts w:ascii="Times New Roman" w:eastAsia="等线" w:hAnsi="Times New Roman" w:cs="Times New Roman"/>
                <w:color w:val="EE0000"/>
                <w:kern w:val="0"/>
                <w:sz w:val="24"/>
                <w:szCs w:val="24"/>
              </w:rPr>
              <w:t>0</w:t>
            </w:r>
          </w:p>
        </w:tc>
      </w:tr>
    </w:tbl>
    <w:p w14:paraId="007F84FC" w14:textId="5640EB49" w:rsidR="00E25C74" w:rsidRPr="00FD6E8E" w:rsidRDefault="00E25C74" w:rsidP="00E25C74">
      <w:pPr>
        <w:rPr>
          <w:rFonts w:ascii="Times New Roman" w:hAnsi="Times New Roman" w:cs="Times New Roman"/>
          <w:sz w:val="24"/>
          <w:szCs w:val="24"/>
        </w:rPr>
      </w:pPr>
      <w:r w:rsidRPr="00FD6E8E">
        <w:rPr>
          <w:rFonts w:ascii="Times New Roman" w:hAnsi="Times New Roman" w:cs="Times New Roman"/>
          <w:sz w:val="24"/>
          <w:szCs w:val="24"/>
        </w:rPr>
        <w:t>Note: Alb, albumin; CRP, C-reactive protein; INR, international normalized ratio; LBP, lipopolysaccharide-binding protein; LMR, lymphocyte-to-monocyte ratio; NLR, neutrophil-to-lymphocyte ratio; Na, sodium; PCT, procalcitonin; PLR, platelet-to-lymphocyte ratio; PLT, platelet count; TB, total bilirubin; WBC, white blood cells.</w:t>
      </w:r>
      <w:r w:rsidR="00A52EA0" w:rsidRPr="00A52EA0">
        <w:t xml:space="preserve"> </w:t>
      </w:r>
      <w:r w:rsidR="00A52EA0" w:rsidRPr="00A52EA0">
        <w:rPr>
          <w:rFonts w:ascii="Times New Roman" w:hAnsi="Times New Roman" w:cs="Times New Roman"/>
          <w:color w:val="EE0000"/>
          <w:sz w:val="24"/>
          <w:szCs w:val="24"/>
        </w:rPr>
        <w:t>Statistically significant correlations (P &lt; 0.05) are shown in bold.</w:t>
      </w:r>
    </w:p>
    <w:p w14:paraId="545AD567" w14:textId="77777777" w:rsidR="00BE422B" w:rsidRPr="00FD6E8E" w:rsidRDefault="00BE422B">
      <w:pPr>
        <w:rPr>
          <w:rFonts w:hint="eastAsia"/>
        </w:rPr>
      </w:pPr>
    </w:p>
    <w:sectPr w:rsidR="00BE422B" w:rsidRPr="00FD6E8E" w:rsidSect="00E25C74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C74"/>
    <w:rsid w:val="0001093C"/>
    <w:rsid w:val="001146B1"/>
    <w:rsid w:val="002022E7"/>
    <w:rsid w:val="002740C7"/>
    <w:rsid w:val="00282FAA"/>
    <w:rsid w:val="00286A4F"/>
    <w:rsid w:val="002D5A1A"/>
    <w:rsid w:val="003B0718"/>
    <w:rsid w:val="00427CAB"/>
    <w:rsid w:val="00435E8C"/>
    <w:rsid w:val="00457FB3"/>
    <w:rsid w:val="004F413C"/>
    <w:rsid w:val="00635C5C"/>
    <w:rsid w:val="006B70BA"/>
    <w:rsid w:val="006C5B17"/>
    <w:rsid w:val="00707011"/>
    <w:rsid w:val="007E3C41"/>
    <w:rsid w:val="007E57EB"/>
    <w:rsid w:val="00873306"/>
    <w:rsid w:val="008C355F"/>
    <w:rsid w:val="009723C7"/>
    <w:rsid w:val="00A05AA9"/>
    <w:rsid w:val="00A3570A"/>
    <w:rsid w:val="00A52EA0"/>
    <w:rsid w:val="00A67C36"/>
    <w:rsid w:val="00A94FCF"/>
    <w:rsid w:val="00AB6FB3"/>
    <w:rsid w:val="00B307A9"/>
    <w:rsid w:val="00B5411A"/>
    <w:rsid w:val="00B71F1A"/>
    <w:rsid w:val="00BE422B"/>
    <w:rsid w:val="00C412AC"/>
    <w:rsid w:val="00CB5DFE"/>
    <w:rsid w:val="00D3769B"/>
    <w:rsid w:val="00E25869"/>
    <w:rsid w:val="00E25C74"/>
    <w:rsid w:val="00E30B4B"/>
    <w:rsid w:val="00F24A5D"/>
    <w:rsid w:val="00F33DA4"/>
    <w:rsid w:val="00F4123A"/>
    <w:rsid w:val="00F41E33"/>
    <w:rsid w:val="00F52CF7"/>
    <w:rsid w:val="00F7667E"/>
    <w:rsid w:val="00F81A5B"/>
    <w:rsid w:val="00F87CA2"/>
    <w:rsid w:val="00FD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9FC2"/>
  <w15:chartTrackingRefBased/>
  <w15:docId w15:val="{DFF5E684-F1C9-4B44-B07B-BD508DE9E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5C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5C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5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5C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5C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5C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5C7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5C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5C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5C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4F413C"/>
    <w:pPr>
      <w:adjustRightInd w:val="0"/>
      <w:snapToGrid w:val="0"/>
      <w:spacing w:line="360" w:lineRule="auto"/>
    </w:pPr>
    <w:rPr>
      <w:rFonts w:ascii="Times New Roman" w:eastAsia="宋体" w:hAnsi="Times New Roman" w:cs="宋体"/>
      <w:bCs/>
      <w:cap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4F413C"/>
    <w:pPr>
      <w:adjustRightInd w:val="0"/>
      <w:snapToGrid w:val="0"/>
      <w:spacing w:line="360" w:lineRule="auto"/>
    </w:pPr>
    <w:rPr>
      <w:rFonts w:ascii="Times New Roman" w:eastAsia="宋体" w:hAnsi="Times New Roman" w:cs="宋体"/>
      <w:bCs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qFormat/>
    <w:rsid w:val="00CB5DFE"/>
    <w:pPr>
      <w:adjustRightInd w:val="0"/>
      <w:snapToGrid w:val="0"/>
      <w:spacing w:line="360" w:lineRule="auto"/>
      <w:ind w:firstLineChars="200" w:firstLine="200"/>
    </w:pPr>
    <w:rPr>
      <w:rFonts w:ascii="Times New Roman" w:eastAsia="宋体" w:hAnsi="Times New Roman" w:cs="宋体"/>
      <w:b/>
      <w:bCs/>
      <w:iCs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25C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5C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5C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5C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5C7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5C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5C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5C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5C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5C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5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5C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5C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5C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5C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5C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5C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5C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5C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5C7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58</Words>
  <Characters>2215</Characters>
  <Application>Microsoft Office Word</Application>
  <DocSecurity>0</DocSecurity>
  <Lines>30</Lines>
  <Paragraphs>7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 charles</dc:creator>
  <cp:keywords/>
  <dc:description/>
  <cp:lastModifiedBy>arsh charles</cp:lastModifiedBy>
  <cp:revision>39</cp:revision>
  <dcterms:created xsi:type="dcterms:W3CDTF">2026-01-04T01:24:00Z</dcterms:created>
  <dcterms:modified xsi:type="dcterms:W3CDTF">2026-01-04T02:08:00Z</dcterms:modified>
</cp:coreProperties>
</file>